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111CCB">
      <w:pPr>
        <w:spacing w:line="360" w:lineRule="auto"/>
        <w:rPr>
          <w:rFonts w:ascii="Times New Roman Regular" w:hAnsi="Times New Roman Regular" w:eastAsia="宋体" w:cs="Times New Roman Regular"/>
          <w:kern w:val="2"/>
        </w:rPr>
      </w:pPr>
      <w:r>
        <w:rPr>
          <w:rFonts w:ascii="Times New Roman Regular" w:hAnsi="Times New Roman Regular" w:eastAsia="宋体" w:cs="Times New Roman Regular"/>
          <w:color w:val="000000"/>
          <w:kern w:val="2"/>
        </w:rPr>
        <w:t xml:space="preserve">Supplementary </w:t>
      </w:r>
      <w:r>
        <w:rPr>
          <w:rFonts w:ascii="Times New Roman Regular" w:hAnsi="Times New Roman Regular" w:eastAsia="宋体" w:cs="Times New Roman Regular"/>
          <w:kern w:val="2"/>
        </w:rPr>
        <w:t>Table S1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6291"/>
        <w:gridCol w:w="1598"/>
      </w:tblGrid>
      <w:tr w14:paraId="1ECDCBDC">
        <w:tc>
          <w:tcPr>
            <w:tcW w:w="8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D0C596">
            <w:pPr>
              <w:pStyle w:val="4"/>
              <w:widowControl/>
              <w:tabs>
                <w:tab w:val="left" w:pos="3017"/>
              </w:tabs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Database</w:t>
            </w:r>
          </w:p>
        </w:tc>
        <w:tc>
          <w:tcPr>
            <w:tcW w:w="32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38DF56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Search strategy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222923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umbe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 xml:space="preserve"> </w:t>
            </w:r>
          </w:p>
          <w:p w14:paraId="3D82B1B9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(26.4)</w:t>
            </w:r>
          </w:p>
        </w:tc>
      </w:tr>
      <w:tr w14:paraId="4519ED9C">
        <w:tc>
          <w:tcPr>
            <w:tcW w:w="87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AA0E0B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PubMed </w:t>
            </w:r>
          </w:p>
        </w:tc>
        <w:tc>
          <w:tcPr>
            <w:tcW w:w="32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E96E92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1 ("stroke"[MeSH Terms] OR "stroke"[tiab] OR "cerebrovascular accident"[tiab] OR "cerebral infarction"[tiab] OR "brain infarction"[tiab] OR "ischemic stroke"[tiab] OR "hemorrhagic stroke"[tiab] OR "cerebral hemorrhage"[MeSH] OR "intracranial hemorrhage"[tiab])</w:t>
            </w:r>
          </w:p>
          <w:p w14:paraId="2243C82F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2 ("delirium"[MeS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H Terms] OR "delirium"[tiab] OR "acute confusional state"[tiab] OR "encephalopathy"[tiab] OR "altered mental status"[tiab])</w:t>
            </w:r>
          </w:p>
          <w:p w14:paraId="1D637158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3 ("risk prediction model"[tiab] OR "predictive model"[tiab] OR "prognostic model"[tiab] OR "risk score"[tiab]] OR "nomogram"[tiab] OR "risk stratification"[tiab] OR "ROC curve"[MeSH])</w:t>
            </w:r>
          </w:p>
          <w:p w14:paraId="0AFFEE46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(#1) AND (#2) AND (#3)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1AB68C">
            <w:pPr>
              <w:pStyle w:val="4"/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61</w:t>
            </w:r>
          </w:p>
        </w:tc>
      </w:tr>
      <w:tr w14:paraId="69C5E515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756E7F3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Embase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4C0D1411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((('stroke':ti,ab,kw OR 'cerebrovascular accident':ti,ab,kw OR 'cerebral infarction':ti,ab,kw OR 'brain infarction':ti,ab,kw OR 'ischemic stroke':ti,ab,kw OR 'hemorrhagic stroke':ti,ab,kw OR 'intracranial hemorrhage':ti,ab,kw) OR (('cerebrovascular accident'/exp) OR ('brain hemorrhage'/exp))) AND ((((('delirium'/exp) OR ('delirium':ti,ab,kw)) OR ('acute confusional state':ti,ab,kw)) OR ('encephalopathy':ti,ab,kw)) OR ('altered mental status':ti,ab,kw))) AND ((((((('risk prediction model':ti,ab,kw) OR ('predictive model':ti,ab,kw)) OR ('prognostic model':ti,ab,kw)) OR ('risk score':ti,ab,kw)) OR ('nomogram':ti,ab,kw)) OR ('risk stratification':ti,ab,kw)) OR ('roc curve':ti,ab,kw)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7404577">
            <w:pPr>
              <w:pStyle w:val="4"/>
              <w:spacing w:line="36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60</w:t>
            </w:r>
          </w:p>
        </w:tc>
      </w:tr>
      <w:tr w14:paraId="0275891D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65B7DFD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Web of science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6EFD23FB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1 "stroke" OR "cerebrovascular accident" OR "cerebral infarction" OR "brain infarction" OR "ischemic stroke" OR "hemorrhagic stroke" OR "cerebral hemorrhage" OR "intracranial hemorrhage"</w:t>
            </w:r>
          </w:p>
          <w:p w14:paraId="005A428F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2 "delirium" OR "acute confusional state" OR "encephalopathy" OR "altered mental status"</w:t>
            </w:r>
          </w:p>
          <w:p w14:paraId="21B80A7E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"risk prediction model" OR "predictive model" OR "prognostic model" OR "risk score" OR "nomogram" OR "risk stratification" OR "ROC curve" </w:t>
            </w:r>
          </w:p>
          <w:p w14:paraId="2C775380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(#1) AND (#2) AND (#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E312917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47</w:t>
            </w:r>
          </w:p>
        </w:tc>
      </w:tr>
      <w:tr w14:paraId="7273F512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19CD773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ochrane Library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29023ABC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1 "stroke" OR "cerebrovascular accident" OR "cerebral infarction" OR "brain infarction" OR "ischemic stroke" OR "hemorrhagic stroke" OR "cerebral hemorrhage" OR "intracranial hemorrhage"</w:t>
            </w:r>
          </w:p>
          <w:p w14:paraId="5593FDC3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2 "delirium" OR "acute confusional state" OR "encephalopathy" OR "altered mental status"</w:t>
            </w:r>
          </w:p>
          <w:p w14:paraId="297AF5E9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3 "risk prediction model" OR "predictive model" OR "prognostic model" OR "risk score" OR "nomogram" OR "risk stratification" OR "ROC curve"</w:t>
            </w:r>
          </w:p>
          <w:p w14:paraId="6D38BDD7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(#1) AND (#2) AND (#3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97A63F3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2</w:t>
            </w:r>
          </w:p>
        </w:tc>
      </w:tr>
      <w:tr w14:paraId="78182168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175E0258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INAHL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0C8C9D4C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1 "stroke" OR "cerebrovascular accident" OR "cerebral infarction" OR "brain infarction" OR "ischemic stroke" OR "hemorrhagic stroke" OR "cerebral hemorrhage" OR "intracranial hemorrhage"</w:t>
            </w:r>
          </w:p>
          <w:p w14:paraId="097B3059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#2 "delirium" OR "acute confusional state" OR "encephalopathy" OR "altered mental status"</w:t>
            </w:r>
          </w:p>
          <w:p w14:paraId="55FA8199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"risk prediction model" OR "predictive model" OR "prognostic model" OR "risk score" OR "nomogram" OR "risk stratification" OR "ROC curve" </w:t>
            </w:r>
          </w:p>
          <w:p w14:paraId="064ABE6D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(#1) AND (#2) AND (#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A6B4B46">
            <w:pPr>
              <w:bidi w:val="0"/>
              <w:jc w:val="both"/>
              <w:rPr>
                <w:rFonts w:hint="default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38</w:t>
            </w:r>
          </w:p>
        </w:tc>
      </w:tr>
      <w:tr w14:paraId="5BE98B58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38B8812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NKI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2AEFEBEA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1 SU=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（脑卒中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中风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死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塞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蛛网膜下腔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意外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病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>中风后）</w:t>
            </w:r>
          </w:p>
          <w:p w14:paraId="513A2D86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2 SU=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（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模糊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>精神错乱）</w:t>
            </w:r>
          </w:p>
          <w:p w14:paraId="3FF14C64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SU=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（风险预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测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后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风险评分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列线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诺莫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+ ROC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曲线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+ </w:t>
            </w:r>
            <w:r>
              <w:rPr>
                <w:rFonts w:ascii="宋体" w:hAnsi="宋体" w:cs="Times New Roman Regular"/>
                <w:sz w:val="24"/>
                <w:szCs w:val="24"/>
              </w:rPr>
              <w:t>模型构建）</w:t>
            </w:r>
          </w:p>
          <w:p w14:paraId="270C6295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(#1) AND (#2) AND (#3) 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9828930">
            <w:pPr>
              <w:bidi w:val="0"/>
              <w:jc w:val="both"/>
              <w:rPr>
                <w:rFonts w:hint="default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110</w:t>
            </w:r>
          </w:p>
        </w:tc>
      </w:tr>
      <w:tr w14:paraId="41CE4A44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20CE444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Wangfang Database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039DD40E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1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脑卒中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中风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死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塞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蛛网膜下腔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意外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病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中风后</w:t>
            </w:r>
          </w:p>
          <w:p w14:paraId="58DCDE46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2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模糊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精神错乱</w:t>
            </w:r>
          </w:p>
          <w:p w14:paraId="2C47FE52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风险预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测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后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风险评分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列线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诺莫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OR ROC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曲线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模型构建</w:t>
            </w:r>
          </w:p>
          <w:p w14:paraId="60F44FED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(#1) AND (#2) AND (#3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B1FC1FA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46</w:t>
            </w:r>
          </w:p>
        </w:tc>
      </w:tr>
      <w:tr w14:paraId="5BA3AFF5"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DEC9E32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BM</w:t>
            </w:r>
          </w:p>
        </w:tc>
        <w:tc>
          <w:tcPr>
            <w:tcW w:w="3285" w:type="pct"/>
            <w:tcBorders>
              <w:top w:val="nil"/>
              <w:left w:val="nil"/>
              <w:bottom w:val="nil"/>
              <w:right w:val="nil"/>
            </w:tcBorders>
          </w:tcPr>
          <w:p w14:paraId="597DC293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1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脑卒中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中风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死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梗塞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蛛网膜下腔出血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意外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脑血管病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中风后</w:t>
            </w:r>
          </w:p>
          <w:p w14:paraId="489E5625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2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谵妄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模糊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急性意识障碍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精神错乱</w:t>
            </w:r>
          </w:p>
          <w:p w14:paraId="7D5BB3FC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风险预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测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预后模型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风险评分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列线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诺莫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OR ROC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曲线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OR </w:t>
            </w:r>
            <w:r>
              <w:rPr>
                <w:rFonts w:ascii="宋体" w:hAnsi="宋体" w:cs="Times New Roman Regular"/>
                <w:sz w:val="24"/>
                <w:szCs w:val="24"/>
              </w:rPr>
              <w:t>模型构建</w:t>
            </w:r>
          </w:p>
          <w:p w14:paraId="4214D5FD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(#1) AND (#2) AND (#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2A4F0A5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70</w:t>
            </w:r>
          </w:p>
        </w:tc>
      </w:tr>
      <w:tr w14:paraId="622A07C9">
        <w:tc>
          <w:tcPr>
            <w:tcW w:w="87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3899A8">
            <w:pPr>
              <w:pStyle w:val="4"/>
              <w:widowControl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  <w:t>Chinese Medical Journal Full-text Database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</w:t>
            </w:r>
          </w:p>
        </w:tc>
        <w:tc>
          <w:tcPr>
            <w:tcW w:w="328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6B9701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1 </w:t>
            </w:r>
            <w:r>
              <w:rPr>
                <w:rFonts w:ascii="宋体" w:hAnsi="宋体" w:cs="Times New Roman Regular"/>
                <w:sz w:val="24"/>
                <w:szCs w:val="24"/>
              </w:rPr>
              <w:t>主题 脑卒中 中风 脑梗死 脑梗塞 脑出血 蛛网膜下腔出血 脑血管意外 脑血管病 中风后</w:t>
            </w:r>
          </w:p>
          <w:p w14:paraId="508CB417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2 </w:t>
            </w:r>
            <w:r>
              <w:rPr>
                <w:rFonts w:ascii="宋体" w:hAnsi="宋体" w:cs="Times New Roman Regular"/>
                <w:sz w:val="24"/>
                <w:szCs w:val="24"/>
              </w:rPr>
              <w:t>主题 谵妄 急性谵妄 意识模糊 意识障碍 急性意识障碍 精神错乱</w:t>
            </w:r>
          </w:p>
          <w:p w14:paraId="40E5AF12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#3 </w:t>
            </w:r>
            <w:r>
              <w:rPr>
                <w:rFonts w:ascii="宋体" w:hAnsi="宋体" w:cs="Times New Roman Regular"/>
                <w:sz w:val="24"/>
                <w:szCs w:val="24"/>
              </w:rPr>
              <w:t xml:space="preserve">主题 风险预测 预测模型 预后模型 风险评分 列线图 诺莫图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ROC</w:t>
            </w:r>
            <w:r>
              <w:rPr>
                <w:rFonts w:ascii="宋体" w:hAnsi="宋体" w:cs="Times New Roman Regular"/>
                <w:sz w:val="24"/>
                <w:szCs w:val="24"/>
              </w:rPr>
              <w:t>曲线 模型构建</w:t>
            </w:r>
          </w:p>
          <w:p w14:paraId="467A21C7">
            <w:pPr>
              <w:pStyle w:val="4"/>
              <w:spacing w:line="360" w:lineRule="auto"/>
              <w:rPr>
                <w:rFonts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(#1) AND (#2) AND (#3) 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DFC6DB">
            <w:pPr>
              <w:pStyle w:val="4"/>
              <w:widowControl/>
              <w:spacing w:line="360" w:lineRule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5</w:t>
            </w:r>
          </w:p>
        </w:tc>
      </w:tr>
    </w:tbl>
    <w:p w14:paraId="23EE1FCF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249"/>
    <w:rsid w:val="00450249"/>
    <w:rsid w:val="16FFA89A"/>
    <w:rsid w:val="5BFC10C6"/>
    <w:rsid w:val="AB91BD05"/>
    <w:rsid w:val="FFE9A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zh-CN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zh-CN" w:eastAsia="zh-CN" w:bidi="ar-SA"/>
    </w:rPr>
  </w:style>
  <w:style w:type="table" w:customStyle="1" w:styleId="5">
    <w:name w:val="网格型1"/>
    <w:basedOn w:val="2"/>
    <w:uiPriority w:val="0"/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2</Words>
  <Characters>3091</Characters>
  <Lines>25</Lines>
  <Paragraphs>7</Paragraphs>
  <TotalTime>273</TotalTime>
  <ScaleCrop>false</ScaleCrop>
  <LinksUpToDate>false</LinksUpToDate>
  <CharactersWithSpaces>3626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7:16:00Z</dcterms:created>
  <dc:creator>t32086</dc:creator>
  <cp:lastModifiedBy>陈景然0263</cp:lastModifiedBy>
  <dcterms:modified xsi:type="dcterms:W3CDTF">2026-04-26T10:4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A01AAE5AD887044AF233E6698779EE0E_42</vt:lpwstr>
  </property>
</Properties>
</file>